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93C" w:rsidRPr="006E393C" w:rsidRDefault="006E393C" w:rsidP="006E393C">
      <w:pPr>
        <w:ind w:firstLineChars="700" w:firstLine="1476"/>
      </w:pPr>
      <w:bookmarkStart w:id="0" w:name="_GoBack"/>
      <w:bookmarkEnd w:id="0"/>
      <w:r w:rsidRPr="006E393C">
        <w:rPr>
          <w:b/>
        </w:rPr>
        <w:t>Table S</w:t>
      </w:r>
      <w:r w:rsidRPr="006E393C">
        <w:rPr>
          <w:rFonts w:hint="eastAsia"/>
          <w:b/>
        </w:rPr>
        <w:t>2.</w:t>
      </w:r>
      <w:r w:rsidRPr="006E393C">
        <w:rPr>
          <w:rFonts w:hint="eastAsia"/>
        </w:rPr>
        <w:t xml:space="preserve"> Sig</w:t>
      </w:r>
      <w:r w:rsidRPr="006E393C">
        <w:t>n</w:t>
      </w:r>
      <w:r w:rsidRPr="006E393C">
        <w:rPr>
          <w:rFonts w:hint="eastAsia"/>
        </w:rPr>
        <w:t>ificant</w:t>
      </w:r>
      <w:r w:rsidRPr="006E393C">
        <w:t xml:space="preserve"> differences in brain activation during n-back task (2back&gt;0back)</w:t>
      </w:r>
      <w:r w:rsidRPr="006E393C">
        <w:rPr>
          <w:rFonts w:hint="eastAsia"/>
        </w:rPr>
        <w:t xml:space="preserve"> </w:t>
      </w:r>
      <w:r w:rsidRPr="006E393C">
        <w:t xml:space="preserve">between patients of schizophrenia and </w:t>
      </w:r>
    </w:p>
    <w:p w:rsidR="006E393C" w:rsidRPr="006E393C" w:rsidRDefault="006E393C" w:rsidP="006E393C">
      <w:pPr>
        <w:ind w:firstLineChars="700" w:firstLine="1470"/>
      </w:pPr>
      <w:r w:rsidRPr="006E393C">
        <w:t>young healthy controls with a common activation mask generated by interacting common brain region where all four groups</w:t>
      </w:r>
    </w:p>
    <w:p w:rsidR="006E393C" w:rsidRPr="006E393C" w:rsidRDefault="006E393C" w:rsidP="006E393C">
      <w:pPr>
        <w:ind w:firstLineChars="700" w:firstLine="1470"/>
      </w:pPr>
      <w:r w:rsidRPr="006E393C">
        <w:t>have significant positive activation (</w:t>
      </w:r>
      <w:r w:rsidRPr="006E393C">
        <w:rPr>
          <w:i/>
        </w:rPr>
        <w:t>P</w:t>
      </w:r>
      <w:r w:rsidRPr="006E393C">
        <w:t>&lt;0.05</w:t>
      </w:r>
      <w:r w:rsidRPr="006E393C">
        <w:rPr>
          <w:rFonts w:hint="eastAsia"/>
        </w:rPr>
        <w:t>,</w:t>
      </w:r>
      <w:r w:rsidRPr="006E393C">
        <w:t xml:space="preserve"> FWE; with a minimum cluster size of 20 voxels). </w:t>
      </w:r>
    </w:p>
    <w:tbl>
      <w:tblPr>
        <w:tblStyle w:val="a5"/>
        <w:tblW w:w="0" w:type="auto"/>
        <w:tblInd w:w="14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861"/>
        <w:gridCol w:w="761"/>
        <w:gridCol w:w="761"/>
        <w:gridCol w:w="761"/>
        <w:gridCol w:w="536"/>
        <w:gridCol w:w="864"/>
        <w:gridCol w:w="725"/>
        <w:gridCol w:w="834"/>
        <w:gridCol w:w="724"/>
        <w:gridCol w:w="551"/>
        <w:gridCol w:w="864"/>
      </w:tblGrid>
      <w:tr w:rsidR="006E393C" w:rsidRPr="006E393C" w:rsidTr="005E7F78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6E393C" w:rsidRPr="006E393C" w:rsidRDefault="006E393C" w:rsidP="006E393C">
            <w:r w:rsidRPr="006E393C">
              <w:t>Brain reg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BA(</w:t>
            </w:r>
            <w:r w:rsidRPr="006E393C">
              <w:t>L/R</w:t>
            </w:r>
            <w:r w:rsidRPr="006E393C">
              <w:rPr>
                <w:rFonts w:hint="eastAsia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Left(</w:t>
            </w:r>
            <w:r w:rsidRPr="006E393C">
              <w:t>L</w:t>
            </w:r>
            <w:r w:rsidRPr="006E393C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228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Right(</w:t>
            </w:r>
            <w:r w:rsidRPr="006E393C">
              <w:t>R</w:t>
            </w:r>
            <w:r w:rsidRPr="006E393C">
              <w:rPr>
                <w:rFonts w:hint="eastAsia"/>
              </w:rPr>
              <w:t>)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6E393C" w:rsidRPr="006E393C" w:rsidRDefault="006E393C" w:rsidP="006E393C"/>
        </w:tc>
      </w:tr>
      <w:tr w:rsidR="006E393C" w:rsidRPr="006E393C" w:rsidTr="005E7F78">
        <w:tc>
          <w:tcPr>
            <w:tcW w:w="0" w:type="auto"/>
            <w:tcBorders>
              <w:top w:val="nil"/>
              <w:bottom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nil"/>
            </w:tcBorders>
          </w:tcPr>
          <w:p w:rsidR="006E393C" w:rsidRPr="006E393C" w:rsidRDefault="006E393C" w:rsidP="006E393C"/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MNI coordinaes</w:t>
            </w:r>
            <w:r w:rsidRPr="006E393C">
              <w:t xml:space="preserve"> </w:t>
            </w:r>
            <w:r w:rsidRPr="006E393C">
              <w:rPr>
                <w:rFonts w:hint="eastAsia"/>
              </w:rPr>
              <w:t>(</w:t>
            </w:r>
            <w:r w:rsidRPr="006E393C">
              <w:t>in mm</w:t>
            </w:r>
            <w:r w:rsidRPr="006E393C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t-value</w:t>
            </w:r>
          </w:p>
          <w:p w:rsidR="006E393C" w:rsidRPr="006E393C" w:rsidRDefault="006E393C" w:rsidP="006E393C">
            <w:r w:rsidRPr="006E393C">
              <w:t>(voxel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pPr>
              <w:rPr>
                <w:b/>
              </w:rPr>
            </w:pPr>
            <w:r w:rsidRPr="006E393C">
              <w:rPr>
                <w:rFonts w:hint="eastAsia"/>
              </w:rPr>
              <w:t>MNI coordinaes</w:t>
            </w:r>
            <w:r w:rsidRPr="006E393C">
              <w:t xml:space="preserve"> </w:t>
            </w:r>
            <w:r w:rsidRPr="006E393C">
              <w:rPr>
                <w:rFonts w:hint="eastAsia"/>
              </w:rPr>
              <w:t>(</w:t>
            </w:r>
            <w:r w:rsidRPr="006E393C">
              <w:t>in mm</w:t>
            </w:r>
            <w:r w:rsidRPr="006E393C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t-value</w:t>
            </w:r>
          </w:p>
          <w:p w:rsidR="006E393C" w:rsidRPr="006E393C" w:rsidRDefault="006E393C" w:rsidP="006E393C">
            <w:r w:rsidRPr="006E393C">
              <w:t>(voxels)</w:t>
            </w:r>
          </w:p>
        </w:tc>
      </w:tr>
      <w:tr w:rsidR="006E393C" w:rsidRPr="006E393C" w:rsidTr="005E7F7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E393C" w:rsidRPr="006E393C" w:rsidRDefault="006E393C" w:rsidP="006E393C"/>
        </w:tc>
      </w:tr>
      <w:tr w:rsidR="006E393C" w:rsidRPr="006E393C" w:rsidTr="005E7F78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6E393C" w:rsidRPr="006E393C" w:rsidRDefault="006E393C" w:rsidP="006E393C">
            <w:pPr>
              <w:rPr>
                <w:b/>
                <w:i/>
              </w:rPr>
            </w:pPr>
            <w:r w:rsidRPr="006E393C">
              <w:rPr>
                <w:b/>
                <w:i/>
              </w:rPr>
              <w:t>Patients &gt; 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6E393C" w:rsidRPr="006E393C" w:rsidRDefault="006E393C" w:rsidP="006E393C"/>
        </w:tc>
      </w:tr>
      <w:tr w:rsidR="006E393C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E393C" w:rsidRPr="006E393C" w:rsidRDefault="006E393C" w:rsidP="006E393C"/>
        </w:tc>
      </w:tr>
      <w:tr w:rsidR="006E393C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-</w:t>
            </w:r>
            <w:r w:rsidRPr="006E393C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E393C" w:rsidRPr="006E393C" w:rsidRDefault="006E393C" w:rsidP="006E393C"/>
        </w:tc>
      </w:tr>
      <w:tr w:rsidR="006E393C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-</w:t>
            </w:r>
            <w:r w:rsidRPr="006E393C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>
            <w:r w:rsidRPr="006E393C">
              <w:rPr>
                <w:rFonts w:hint="eastAsia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E393C" w:rsidRPr="006E393C" w:rsidRDefault="006E393C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E393C" w:rsidRPr="006E393C" w:rsidRDefault="006E393C" w:rsidP="006E393C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t>Inf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5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Precuneus</w:t>
            </w:r>
            <w:r w:rsidRPr="006E393C"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-</w:t>
            </w:r>
            <w:r w:rsidRPr="006E393C"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6E393C">
            <w:r w:rsidRPr="00A4627E"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6E393C">
            <w:r w:rsidRPr="006E393C">
              <w:rPr>
                <w:rFonts w:hint="eastAsia"/>
              </w:rPr>
              <w:t>8.79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8.22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A4627E" w:rsidRDefault="005E7F78" w:rsidP="00A4627E">
            <w:r w:rsidRPr="005E7F78"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Default="005E7F78" w:rsidP="00A4627E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-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1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5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>
            <w:r w:rsidRPr="006E393C">
              <w:rPr>
                <w:rFonts w:hint="eastAsia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A4627E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A4627E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-</w:t>
            </w:r>
            <w:r w:rsidRPr="006E393C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Precentral</w:t>
            </w:r>
            <w:r w:rsidRPr="006E393C"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.14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7.32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78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Precentral</w:t>
            </w:r>
            <w:r w:rsidRPr="006E393C">
              <w:t xml:space="preserve">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Inf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lastRenderedPageBreak/>
              <w:t>Sup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07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.32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.25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.78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b/>
              </w:rPr>
              <w:t>Controls &gt;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1.36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9.19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2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22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Precuneus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8.82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1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/>
        </w:tc>
      </w:tr>
      <w:tr w:rsidR="005E7F78" w:rsidRPr="006E393C" w:rsidTr="005E7F7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Angular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3</w:t>
            </w:r>
            <w:r w:rsidRPr="006E393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4</w:t>
            </w:r>
            <w:r w:rsidRPr="006E393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89</w:t>
            </w:r>
          </w:p>
        </w:tc>
      </w:tr>
      <w:tr w:rsidR="005E7F78" w:rsidRPr="006E393C" w:rsidTr="005E7F78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Cerebe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>
            <w:r w:rsidRPr="006E393C"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>
            <w:r w:rsidRPr="006E393C"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9445C9" w:rsidP="005E7F78">
            <w:r>
              <w:rPr>
                <w:rFonts w:hint="eastAsia"/>
              </w:rPr>
              <w:t>-</w:t>
            </w:r>
            <w:r w:rsidR="005E7F78" w:rsidRPr="006E393C">
              <w:rPr>
                <w:rFonts w:hint="eastAsia"/>
              </w:rPr>
              <w:t>2</w:t>
            </w:r>
            <w:r w:rsidR="005E7F78" w:rsidRPr="006E393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5</w:t>
            </w:r>
            <w:r w:rsidRPr="006E393C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>
            <w:r w:rsidRPr="006E393C">
              <w:rPr>
                <w:rFonts w:hint="eastAsia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7F78" w:rsidRPr="006E393C" w:rsidRDefault="005E7F78" w:rsidP="005E7F78"/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:rsidR="005E7F78" w:rsidRPr="006E393C" w:rsidRDefault="005E7F78" w:rsidP="005E7F78"/>
        </w:tc>
      </w:tr>
    </w:tbl>
    <w:p w:rsidR="005B1841" w:rsidRDefault="005B1841"/>
    <w:sectPr w:rsidR="005B1841" w:rsidSect="006E39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FD0" w:rsidRDefault="00123FD0" w:rsidP="006E393C">
      <w:r>
        <w:separator/>
      </w:r>
    </w:p>
  </w:endnote>
  <w:endnote w:type="continuationSeparator" w:id="0">
    <w:p w:rsidR="00123FD0" w:rsidRDefault="00123FD0" w:rsidP="006E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FD0" w:rsidRDefault="00123FD0" w:rsidP="006E393C">
      <w:r>
        <w:separator/>
      </w:r>
    </w:p>
  </w:footnote>
  <w:footnote w:type="continuationSeparator" w:id="0">
    <w:p w:rsidR="00123FD0" w:rsidRDefault="00123FD0" w:rsidP="006E3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7E6"/>
    <w:rsid w:val="000860B6"/>
    <w:rsid w:val="000D194D"/>
    <w:rsid w:val="000F7E88"/>
    <w:rsid w:val="00123FD0"/>
    <w:rsid w:val="005B1841"/>
    <w:rsid w:val="005E7F78"/>
    <w:rsid w:val="006E393C"/>
    <w:rsid w:val="006E4692"/>
    <w:rsid w:val="008077E6"/>
    <w:rsid w:val="009445C9"/>
    <w:rsid w:val="00A4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003E57-5DB4-4F57-AF60-4E260BF29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9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93C"/>
    <w:rPr>
      <w:sz w:val="18"/>
      <w:szCs w:val="18"/>
    </w:rPr>
  </w:style>
  <w:style w:type="table" w:styleId="a5">
    <w:name w:val="Table Grid"/>
    <w:basedOn w:val="a1"/>
    <w:uiPriority w:val="39"/>
    <w:rsid w:val="006E3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jiang</dc:creator>
  <cp:keywords/>
  <dc:description/>
  <cp:lastModifiedBy>sisi jiang</cp:lastModifiedBy>
  <cp:revision>2</cp:revision>
  <dcterms:created xsi:type="dcterms:W3CDTF">2015-01-29T14:14:00Z</dcterms:created>
  <dcterms:modified xsi:type="dcterms:W3CDTF">2015-01-29T14:14:00Z</dcterms:modified>
</cp:coreProperties>
</file>